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55D2" w:rsidRDefault="001B55D2" w:rsidP="001B55D2">
      <w:pPr>
        <w:jc w:val="both"/>
        <w:rPr>
          <w:lang w:val="en-US"/>
        </w:rPr>
      </w:pPr>
    </w:p>
    <w:p w:rsidR="001B55D2" w:rsidRDefault="001B55D2" w:rsidP="001B55D2">
      <w:pPr>
        <w:jc w:val="both"/>
        <w:rPr>
          <w:lang w:val="en-US"/>
        </w:rPr>
      </w:pPr>
      <w:bookmarkStart w:id="0" w:name="_GoBack"/>
      <w:r>
        <w:rPr>
          <w:noProof/>
          <w:lang w:eastAsia="en-IN"/>
        </w:rPr>
        <w:drawing>
          <wp:inline distT="0" distB="0" distL="0" distR="0" wp14:anchorId="0BDE7BCB" wp14:editId="713FC959">
            <wp:extent cx="5760720" cy="7155180"/>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4"/>
                    <a:stretch>
                      <a:fillRect/>
                    </a:stretch>
                  </pic:blipFill>
                  <pic:spPr>
                    <a:xfrm>
                      <a:off x="0" y="0"/>
                      <a:ext cx="5760720" cy="7155180"/>
                    </a:xfrm>
                    <a:prstGeom prst="rect">
                      <a:avLst/>
                    </a:prstGeom>
                  </pic:spPr>
                </pic:pic>
              </a:graphicData>
            </a:graphic>
          </wp:inline>
        </w:drawing>
      </w:r>
      <w:bookmarkEnd w:id="0"/>
    </w:p>
    <w:p w:rsidR="001B55D2" w:rsidRDefault="001B55D2" w:rsidP="001B55D2">
      <w:pPr>
        <w:jc w:val="both"/>
        <w:rPr>
          <w:lang w:val="en-US"/>
        </w:rPr>
      </w:pPr>
      <w:r>
        <w:rPr>
          <w:b/>
          <w:lang w:val="en-US"/>
        </w:rPr>
        <w:t>Supplementary Figure 1.</w:t>
      </w:r>
      <w:r>
        <w:rPr>
          <w:lang w:val="en-US"/>
        </w:rPr>
        <w:t xml:space="preserve"> Test results of all participants are displayed. The figure illustrates whether participants achieved outcomes at T1 and T2 that were comparable to baseline T0 (indicated in blue), improved (indicated in green), or worsened (indicated in red). Abbreviations: F = female; HC = high consumption; LC = low consumption; M = male.</w:t>
      </w:r>
    </w:p>
    <w:p w:rsidR="00A63EEE" w:rsidRDefault="00A63EEE"/>
    <w:sectPr w:rsidR="00A63E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5D2"/>
    <w:rsid w:val="000224A7"/>
    <w:rsid w:val="0007214A"/>
    <w:rsid w:val="000835AD"/>
    <w:rsid w:val="000D2DD1"/>
    <w:rsid w:val="000E0DEE"/>
    <w:rsid w:val="000E51A2"/>
    <w:rsid w:val="001027FC"/>
    <w:rsid w:val="00107BA6"/>
    <w:rsid w:val="0013406F"/>
    <w:rsid w:val="00164BCB"/>
    <w:rsid w:val="001B3A95"/>
    <w:rsid w:val="001B55D2"/>
    <w:rsid w:val="001C28EC"/>
    <w:rsid w:val="001D0CFA"/>
    <w:rsid w:val="001D4AD5"/>
    <w:rsid w:val="00203C53"/>
    <w:rsid w:val="00266693"/>
    <w:rsid w:val="0027637B"/>
    <w:rsid w:val="0028166D"/>
    <w:rsid w:val="00291B92"/>
    <w:rsid w:val="002967C3"/>
    <w:rsid w:val="002A5FBC"/>
    <w:rsid w:val="002A6DBE"/>
    <w:rsid w:val="002E2280"/>
    <w:rsid w:val="002E37AC"/>
    <w:rsid w:val="003424B9"/>
    <w:rsid w:val="00356119"/>
    <w:rsid w:val="00356FB3"/>
    <w:rsid w:val="0036047C"/>
    <w:rsid w:val="00363596"/>
    <w:rsid w:val="00395488"/>
    <w:rsid w:val="003A2483"/>
    <w:rsid w:val="003A7AAC"/>
    <w:rsid w:val="003E6D42"/>
    <w:rsid w:val="003F7EE0"/>
    <w:rsid w:val="004379BC"/>
    <w:rsid w:val="004C386A"/>
    <w:rsid w:val="004D0B58"/>
    <w:rsid w:val="005221BB"/>
    <w:rsid w:val="00533F41"/>
    <w:rsid w:val="00592B9A"/>
    <w:rsid w:val="00595C7F"/>
    <w:rsid w:val="005C1749"/>
    <w:rsid w:val="005F23FD"/>
    <w:rsid w:val="00682C8C"/>
    <w:rsid w:val="006973C1"/>
    <w:rsid w:val="006A14AF"/>
    <w:rsid w:val="006A6E9D"/>
    <w:rsid w:val="006C6A46"/>
    <w:rsid w:val="006D605E"/>
    <w:rsid w:val="00710F63"/>
    <w:rsid w:val="00755464"/>
    <w:rsid w:val="00772855"/>
    <w:rsid w:val="00866E09"/>
    <w:rsid w:val="008B085D"/>
    <w:rsid w:val="008C3257"/>
    <w:rsid w:val="0091281C"/>
    <w:rsid w:val="00973233"/>
    <w:rsid w:val="00973509"/>
    <w:rsid w:val="00985125"/>
    <w:rsid w:val="009B06B8"/>
    <w:rsid w:val="009D712A"/>
    <w:rsid w:val="009F1A97"/>
    <w:rsid w:val="009F3B2A"/>
    <w:rsid w:val="00A12D4B"/>
    <w:rsid w:val="00A15364"/>
    <w:rsid w:val="00A17229"/>
    <w:rsid w:val="00A1733C"/>
    <w:rsid w:val="00A31315"/>
    <w:rsid w:val="00A411C3"/>
    <w:rsid w:val="00A602AE"/>
    <w:rsid w:val="00A63EEE"/>
    <w:rsid w:val="00A70AA6"/>
    <w:rsid w:val="00A82C76"/>
    <w:rsid w:val="00B45DC5"/>
    <w:rsid w:val="00BB22E4"/>
    <w:rsid w:val="00BC3154"/>
    <w:rsid w:val="00BE51A0"/>
    <w:rsid w:val="00C1203F"/>
    <w:rsid w:val="00C60185"/>
    <w:rsid w:val="00C72F4A"/>
    <w:rsid w:val="00CB556C"/>
    <w:rsid w:val="00D02A49"/>
    <w:rsid w:val="00D129AA"/>
    <w:rsid w:val="00D3166D"/>
    <w:rsid w:val="00DB3DE1"/>
    <w:rsid w:val="00DC6333"/>
    <w:rsid w:val="00DE01C0"/>
    <w:rsid w:val="00DF6C35"/>
    <w:rsid w:val="00DF6E25"/>
    <w:rsid w:val="00E236CB"/>
    <w:rsid w:val="00E513AC"/>
    <w:rsid w:val="00E60031"/>
    <w:rsid w:val="00E65A94"/>
    <w:rsid w:val="00EA032B"/>
    <w:rsid w:val="00EC3C4D"/>
    <w:rsid w:val="00F5420F"/>
    <w:rsid w:val="00F6221C"/>
    <w:rsid w:val="00F86C98"/>
    <w:rsid w:val="00FC4643"/>
    <w:rsid w:val="00FD12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E6655E-A516-4A5E-A64E-68AC8760E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30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M</dc:creator>
  <cp:keywords/>
  <dc:description/>
  <cp:lastModifiedBy>Senthil M</cp:lastModifiedBy>
  <cp:revision>1</cp:revision>
  <dcterms:created xsi:type="dcterms:W3CDTF">2026-06-12T13:20:00Z</dcterms:created>
  <dcterms:modified xsi:type="dcterms:W3CDTF">2026-06-12T13:21:00Z</dcterms:modified>
</cp:coreProperties>
</file>